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CEF94" w14:textId="77777777" w:rsidR="00027923" w:rsidRDefault="00027923" w:rsidP="0002792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</w:p>
    <w:p w14:paraId="531BC39C" w14:textId="0771B883" w:rsidR="00027923" w:rsidRPr="004F5C7A" w:rsidRDefault="00027923" w:rsidP="0002792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F5C7A">
        <w:rPr>
          <w:rFonts w:ascii="Times New Roman" w:hAnsi="Times New Roman" w:cs="Times New Roman"/>
          <w:sz w:val="24"/>
          <w:szCs w:val="24"/>
        </w:rPr>
        <w:t xml:space="preserve">The microbiology data of the included studies. (a) </w:t>
      </w:r>
      <w:proofErr w:type="spellStart"/>
      <w:r w:rsidRPr="004F5C7A">
        <w:rPr>
          <w:rFonts w:ascii="Times New Roman" w:hAnsi="Times New Roman" w:cs="Times New Roman"/>
          <w:sz w:val="24"/>
          <w:szCs w:val="24"/>
        </w:rPr>
        <w:t>Karakitsos</w:t>
      </w:r>
      <w:proofErr w:type="spellEnd"/>
      <w:r w:rsidR="00200A31">
        <w:rPr>
          <w:rFonts w:ascii="Times New Roman" w:hAnsi="Times New Roman" w:cs="Times New Roman"/>
          <w:sz w:val="24"/>
          <w:szCs w:val="24"/>
        </w:rPr>
        <w:t xml:space="preserve"> </w:t>
      </w:r>
      <w:r w:rsidRPr="004F5C7A">
        <w:rPr>
          <w:rFonts w:ascii="Times New Roman" w:hAnsi="Times New Roman" w:cs="Times New Roman"/>
          <w:sz w:val="24"/>
          <w:szCs w:val="24"/>
        </w:rPr>
        <w:t xml:space="preserve">2006, (b) </w:t>
      </w:r>
      <w:proofErr w:type="spellStart"/>
      <w:r w:rsidRPr="004F5C7A">
        <w:rPr>
          <w:rFonts w:ascii="Times New Roman" w:hAnsi="Times New Roman" w:cs="Times New Roman"/>
          <w:sz w:val="24"/>
          <w:szCs w:val="24"/>
        </w:rPr>
        <w:t>Gok</w:t>
      </w:r>
      <w:proofErr w:type="spellEnd"/>
      <w:r w:rsidR="00200A31">
        <w:rPr>
          <w:rFonts w:ascii="Times New Roman" w:hAnsi="Times New Roman" w:cs="Times New Roman"/>
          <w:sz w:val="24"/>
          <w:szCs w:val="24"/>
        </w:rPr>
        <w:t xml:space="preserve"> </w:t>
      </w:r>
      <w:r w:rsidRPr="004F5C7A">
        <w:rPr>
          <w:rFonts w:ascii="Times New Roman" w:hAnsi="Times New Roman" w:cs="Times New Roman"/>
          <w:sz w:val="24"/>
          <w:szCs w:val="24"/>
        </w:rPr>
        <w:t>2013</w:t>
      </w:r>
    </w:p>
    <w:p w14:paraId="102FEC16" w14:textId="3942DB30" w:rsidR="000D7B65" w:rsidRPr="00027923" w:rsidRDefault="00027923">
      <w:pPr>
        <w:rPr>
          <w:rFonts w:ascii="Times New Roman" w:hAnsi="Times New Roman" w:cs="Times New Roman"/>
          <w:sz w:val="24"/>
          <w:szCs w:val="24"/>
        </w:rPr>
      </w:pPr>
      <w:r w:rsidRPr="00027923">
        <w:rPr>
          <w:rFonts w:ascii="Times New Roman" w:hAnsi="Times New Roman" w:cs="Times New Roman"/>
          <w:sz w:val="24"/>
          <w:szCs w:val="24"/>
        </w:rPr>
        <w:t>(a)</w:t>
      </w:r>
    </w:p>
    <w:tbl>
      <w:tblPr>
        <w:tblW w:w="6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20"/>
        <w:gridCol w:w="1520"/>
        <w:gridCol w:w="1520"/>
      </w:tblGrid>
      <w:tr w:rsidR="00027923" w:rsidRPr="00027923" w14:paraId="66EAEA31" w14:textId="77777777" w:rsidTr="00027923">
        <w:trPr>
          <w:trHeight w:val="360"/>
        </w:trPr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DE3A0" w14:textId="77777777" w:rsidR="00027923" w:rsidRPr="00027923" w:rsidRDefault="00027923" w:rsidP="000279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92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26629" w14:textId="640A0539" w:rsidR="00027923" w:rsidRPr="00027923" w:rsidRDefault="00027923" w:rsidP="000279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92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S (</w:t>
            </w:r>
            <w:r w:rsidR="004F5C7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=47</w:t>
            </w:r>
            <w:r w:rsidRPr="0002792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62876" w14:textId="2B742108" w:rsidR="00027923" w:rsidRPr="00027923" w:rsidRDefault="00027923" w:rsidP="000279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92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M (</w:t>
            </w:r>
            <w:r w:rsidR="006F7C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=72</w:t>
            </w:r>
            <w:r w:rsidRPr="0002792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027923" w:rsidRPr="00027923" w14:paraId="542559CD" w14:textId="77777777" w:rsidTr="00027923">
        <w:trPr>
          <w:trHeight w:val="36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43E6" w14:textId="77777777" w:rsidR="00027923" w:rsidRPr="00027923" w:rsidRDefault="00027923" w:rsidP="000279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92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agulase-negative staphylococc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B030" w14:textId="3A71231F" w:rsidR="00027923" w:rsidRPr="00027923" w:rsidRDefault="00027923" w:rsidP="000279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92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8.6</w:t>
            </w:r>
            <w:r w:rsidR="006F7C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EEEA" w14:textId="51502C16" w:rsidR="00027923" w:rsidRPr="00027923" w:rsidRDefault="00027923" w:rsidP="000279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92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6.8</w:t>
            </w:r>
            <w:r w:rsidR="006F7C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027923" w:rsidRPr="00027923" w14:paraId="4D609A2C" w14:textId="77777777" w:rsidTr="00027923">
        <w:trPr>
          <w:trHeight w:val="36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02A9" w14:textId="77777777" w:rsidR="00027923" w:rsidRPr="002B6307" w:rsidRDefault="00027923" w:rsidP="0002792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B630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aphylococcus aure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EA89" w14:textId="6610C60D" w:rsidR="00027923" w:rsidRPr="00027923" w:rsidRDefault="00027923" w:rsidP="000279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92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.0</w:t>
            </w:r>
            <w:r w:rsidR="006F7C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34C6" w14:textId="5932F5D8" w:rsidR="00027923" w:rsidRPr="00027923" w:rsidRDefault="00027923" w:rsidP="000279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92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.1</w:t>
            </w:r>
            <w:r w:rsidR="006F7C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027923" w:rsidRPr="00027923" w14:paraId="62CCF354" w14:textId="77777777" w:rsidTr="00027923">
        <w:trPr>
          <w:trHeight w:val="36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7450" w14:textId="77777777" w:rsidR="00027923" w:rsidRPr="00027923" w:rsidRDefault="00027923" w:rsidP="000279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2792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nterococus</w:t>
            </w:r>
            <w:proofErr w:type="spellEnd"/>
            <w:r w:rsidRPr="0002792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spec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CADF" w14:textId="0AFC8BB4" w:rsidR="00027923" w:rsidRPr="00027923" w:rsidRDefault="00027923" w:rsidP="000279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92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.5</w:t>
            </w:r>
            <w:r w:rsidR="00FB34B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B47D" w14:textId="37D1E9A1" w:rsidR="00027923" w:rsidRPr="00027923" w:rsidRDefault="00027923" w:rsidP="000279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92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.3</w:t>
            </w:r>
            <w:r w:rsidR="00F565B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027923" w:rsidRPr="00027923" w14:paraId="7E57D59C" w14:textId="77777777" w:rsidTr="00027923">
        <w:trPr>
          <w:trHeight w:val="36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C823" w14:textId="77777777" w:rsidR="00027923" w:rsidRPr="002B6307" w:rsidRDefault="00027923" w:rsidP="0002792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B630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scherichia col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D2C2" w14:textId="15882414" w:rsidR="00027923" w:rsidRPr="00027923" w:rsidRDefault="00027923" w:rsidP="000279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92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  <w:r w:rsidR="00FB34B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59FB" w14:textId="2247089E" w:rsidR="00027923" w:rsidRPr="00027923" w:rsidRDefault="00027923" w:rsidP="000279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92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4</w:t>
            </w:r>
            <w:r w:rsidR="00FB34B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027923" w:rsidRPr="00027923" w14:paraId="59D0CC9C" w14:textId="77777777" w:rsidTr="00027923">
        <w:trPr>
          <w:trHeight w:val="36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C34D" w14:textId="4D5D575E" w:rsidR="00027923" w:rsidRPr="00027923" w:rsidRDefault="00027923" w:rsidP="000279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92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nterobacter</w:t>
            </w:r>
            <w:r w:rsidR="00200A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spec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1DBD" w14:textId="22DCC2C6" w:rsidR="00027923" w:rsidRPr="00027923" w:rsidRDefault="00027923" w:rsidP="000279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92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  <w:r w:rsidR="00FB34B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C169" w14:textId="1BABA0DD" w:rsidR="00027923" w:rsidRPr="00027923" w:rsidRDefault="00027923" w:rsidP="000279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92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  <w:r w:rsidR="00FB34B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027923" w:rsidRPr="00027923" w14:paraId="4765DAD5" w14:textId="77777777" w:rsidTr="00027923">
        <w:trPr>
          <w:trHeight w:val="36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5311" w14:textId="77777777" w:rsidR="00027923" w:rsidRPr="002B6307" w:rsidRDefault="00027923" w:rsidP="0002792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B630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eudomonas aerugino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7736" w14:textId="0A28DF8E" w:rsidR="00027923" w:rsidRPr="002B6307" w:rsidRDefault="00027923" w:rsidP="0002792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B630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2.7</w:t>
            </w:r>
            <w:r w:rsidR="00FB34BF" w:rsidRPr="002B630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29C2" w14:textId="11FC6B43" w:rsidR="00027923" w:rsidRPr="00027923" w:rsidRDefault="00027923" w:rsidP="000279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92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  <w:r w:rsidR="00FB34B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027923" w:rsidRPr="00027923" w14:paraId="1616A0B1" w14:textId="77777777" w:rsidTr="00027923">
        <w:trPr>
          <w:trHeight w:val="360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8F1AD" w14:textId="77777777" w:rsidR="00027923" w:rsidRPr="00027923" w:rsidRDefault="00027923" w:rsidP="000279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92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andida specie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C3A97" w14:textId="5D14F1D9" w:rsidR="00027923" w:rsidRPr="00027923" w:rsidRDefault="00027923" w:rsidP="000279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92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  <w:r w:rsidR="00FB34B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063EF" w14:textId="078EF291" w:rsidR="00027923" w:rsidRPr="00027923" w:rsidRDefault="00027923" w:rsidP="000279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92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  <w:r w:rsidR="00FB34B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</w:tbl>
    <w:p w14:paraId="64CD01F9" w14:textId="42C4402D" w:rsidR="00027923" w:rsidRDefault="00027923"/>
    <w:p w14:paraId="7DDEE5D2" w14:textId="1B3A1140" w:rsidR="00027923" w:rsidRPr="004F5C7A" w:rsidRDefault="00027923">
      <w:pPr>
        <w:rPr>
          <w:rFonts w:ascii="Times New Roman" w:hAnsi="Times New Roman" w:cs="Times New Roman"/>
          <w:sz w:val="24"/>
          <w:szCs w:val="24"/>
        </w:rPr>
      </w:pPr>
      <w:r w:rsidRPr="004F5C7A">
        <w:rPr>
          <w:rFonts w:ascii="Times New Roman" w:hAnsi="Times New Roman" w:cs="Times New Roman"/>
          <w:sz w:val="24"/>
          <w:szCs w:val="24"/>
        </w:rPr>
        <w:t>(b)</w:t>
      </w:r>
    </w:p>
    <w:tbl>
      <w:tblPr>
        <w:tblW w:w="6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20"/>
        <w:gridCol w:w="1520"/>
        <w:gridCol w:w="1520"/>
      </w:tblGrid>
      <w:tr w:rsidR="004F5C7A" w:rsidRPr="004F5C7A" w14:paraId="2F9324F9" w14:textId="77777777" w:rsidTr="004F5C7A">
        <w:trPr>
          <w:trHeight w:val="360"/>
        </w:trPr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075E8" w14:textId="77777777" w:rsidR="004F5C7A" w:rsidRPr="004F5C7A" w:rsidRDefault="004F5C7A" w:rsidP="004F5C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C7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8311A" w14:textId="6F05BB70" w:rsidR="004F5C7A" w:rsidRPr="004F5C7A" w:rsidRDefault="004F5C7A" w:rsidP="004F5C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C7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S (</w:t>
            </w:r>
            <w:r w:rsidR="00FB34B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=2</w:t>
            </w:r>
            <w:r w:rsidRPr="004F5C7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09AE4" w14:textId="671A1617" w:rsidR="004F5C7A" w:rsidRPr="004F5C7A" w:rsidRDefault="004F5C7A" w:rsidP="004F5C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C7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M (</w:t>
            </w:r>
            <w:r w:rsidR="00FB34B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=10</w:t>
            </w:r>
            <w:r w:rsidRPr="004F5C7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4F5C7A" w:rsidRPr="004F5C7A" w14:paraId="4F02B78B" w14:textId="77777777" w:rsidTr="004F5C7A">
        <w:trPr>
          <w:trHeight w:val="36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3FF2" w14:textId="77777777" w:rsidR="004F5C7A" w:rsidRPr="002B6307" w:rsidRDefault="004F5C7A" w:rsidP="004F5C7A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B630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aphylococcus aure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F870" w14:textId="0E14898F" w:rsidR="004F5C7A" w:rsidRPr="004F5C7A" w:rsidRDefault="004F5C7A" w:rsidP="004F5C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C7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FB34B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AC24" w14:textId="756B983E" w:rsidR="004F5C7A" w:rsidRPr="004F5C7A" w:rsidRDefault="004F5C7A" w:rsidP="004F5C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C7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FB34B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%</w:t>
            </w:r>
          </w:p>
        </w:tc>
      </w:tr>
      <w:tr w:rsidR="004F5C7A" w:rsidRPr="004F5C7A" w14:paraId="6B5D99F2" w14:textId="77777777" w:rsidTr="004F5C7A">
        <w:trPr>
          <w:trHeight w:val="36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40DD" w14:textId="77777777" w:rsidR="004F5C7A" w:rsidRPr="004F5C7A" w:rsidRDefault="004F5C7A" w:rsidP="004F5C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C7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agulase-negative staphylococc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314F" w14:textId="44EDE4B4" w:rsidR="004F5C7A" w:rsidRPr="004F5C7A" w:rsidRDefault="004F5C7A" w:rsidP="004F5C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C7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FB34B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6112" w14:textId="27782C4B" w:rsidR="004F5C7A" w:rsidRPr="004F5C7A" w:rsidRDefault="004F5C7A" w:rsidP="004F5C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C7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FB34B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%</w:t>
            </w:r>
          </w:p>
        </w:tc>
      </w:tr>
      <w:tr w:rsidR="004F5C7A" w:rsidRPr="004F5C7A" w14:paraId="53483D36" w14:textId="77777777" w:rsidTr="004F5C7A">
        <w:trPr>
          <w:trHeight w:val="36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D1C8" w14:textId="15055D53" w:rsidR="004F5C7A" w:rsidRPr="004F5C7A" w:rsidRDefault="004F5C7A" w:rsidP="004F5C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F5C7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nterococus</w:t>
            </w:r>
            <w:proofErr w:type="spellEnd"/>
            <w:r w:rsidR="00200A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spec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893F" w14:textId="0011A216" w:rsidR="004F5C7A" w:rsidRPr="004F5C7A" w:rsidRDefault="00FB34BF" w:rsidP="004F5C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1A72" w14:textId="4847F3C4" w:rsidR="004F5C7A" w:rsidRPr="004F5C7A" w:rsidRDefault="004F5C7A" w:rsidP="004F5C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C7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FB34B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4F5C7A" w:rsidRPr="004F5C7A" w14:paraId="29F83347" w14:textId="77777777" w:rsidTr="004F5C7A">
        <w:trPr>
          <w:trHeight w:val="36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2A7E" w14:textId="30C01D08" w:rsidR="004F5C7A" w:rsidRPr="002B6307" w:rsidRDefault="004F5C7A" w:rsidP="004F5C7A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B630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lebsiella pneumonia</w:t>
            </w:r>
            <w:r w:rsidR="00200A3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F080" w14:textId="0255A4FA" w:rsidR="004F5C7A" w:rsidRPr="004F5C7A" w:rsidRDefault="00FB34BF" w:rsidP="004F5C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3858" w14:textId="68F3E0D9" w:rsidR="004F5C7A" w:rsidRPr="004F5C7A" w:rsidRDefault="004F5C7A" w:rsidP="004F5C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C7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FB34B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%</w:t>
            </w:r>
          </w:p>
        </w:tc>
      </w:tr>
      <w:tr w:rsidR="004F5C7A" w:rsidRPr="004F5C7A" w14:paraId="48AC018C" w14:textId="77777777" w:rsidTr="004F5C7A">
        <w:trPr>
          <w:trHeight w:val="360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4042F" w14:textId="77777777" w:rsidR="004F5C7A" w:rsidRPr="002B6307" w:rsidRDefault="004F5C7A" w:rsidP="004F5C7A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B630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cinetobacter </w:t>
            </w:r>
            <w:proofErr w:type="spellStart"/>
            <w:r w:rsidRPr="002B630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umanni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14D4D" w14:textId="77777777" w:rsidR="004F5C7A" w:rsidRPr="004F5C7A" w:rsidRDefault="004F5C7A" w:rsidP="004F5C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C7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F4EBB" w14:textId="4DFA156B" w:rsidR="004F5C7A" w:rsidRPr="004F5C7A" w:rsidRDefault="004F5C7A" w:rsidP="004F5C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F5C7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FB34B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%</w:t>
            </w:r>
          </w:p>
        </w:tc>
      </w:tr>
    </w:tbl>
    <w:p w14:paraId="1DB480B8" w14:textId="4A9318AE" w:rsidR="00027923" w:rsidRPr="004F5C7A" w:rsidRDefault="00027923">
      <w:pPr>
        <w:rPr>
          <w:rFonts w:ascii="Times New Roman" w:hAnsi="Times New Roman" w:cs="Times New Roman"/>
          <w:sz w:val="24"/>
          <w:szCs w:val="24"/>
        </w:rPr>
      </w:pPr>
    </w:p>
    <w:p w14:paraId="0826AC19" w14:textId="23785E00" w:rsidR="004F5C7A" w:rsidRPr="004F5C7A" w:rsidRDefault="004F5C7A">
      <w:pPr>
        <w:rPr>
          <w:rFonts w:ascii="Times New Roman" w:hAnsi="Times New Roman" w:cs="Times New Roman"/>
          <w:sz w:val="24"/>
          <w:szCs w:val="24"/>
        </w:rPr>
      </w:pPr>
      <w:r w:rsidRPr="004F5C7A">
        <w:rPr>
          <w:rFonts w:ascii="Times New Roman" w:hAnsi="Times New Roman" w:cs="Times New Roman"/>
          <w:sz w:val="24"/>
          <w:szCs w:val="24"/>
        </w:rPr>
        <w:t>US, ultrasound-guided insertion; LM, landmark-guided insertion</w:t>
      </w:r>
    </w:p>
    <w:sectPr w:rsidR="004F5C7A" w:rsidRPr="004F5C7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923"/>
    <w:rsid w:val="00027923"/>
    <w:rsid w:val="000D7B65"/>
    <w:rsid w:val="001E3B97"/>
    <w:rsid w:val="00200A31"/>
    <w:rsid w:val="002B6307"/>
    <w:rsid w:val="004F5C7A"/>
    <w:rsid w:val="006F7C04"/>
    <w:rsid w:val="007F54E7"/>
    <w:rsid w:val="00B3427D"/>
    <w:rsid w:val="00F565B5"/>
    <w:rsid w:val="00FB3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A4E8024"/>
  <w15:chartTrackingRefBased/>
  <w15:docId w15:val="{8E78263E-2E82-44D2-9728-595E1DA65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79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00A31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00A31"/>
    <w:rPr>
      <w:rFonts w:ascii="ＭＳ 明朝" w:eastAsia="ＭＳ 明朝"/>
      <w:sz w:val="18"/>
      <w:szCs w:val="18"/>
    </w:rPr>
  </w:style>
  <w:style w:type="paragraph" w:styleId="a5">
    <w:name w:val="Revision"/>
    <w:hidden/>
    <w:uiPriority w:val="99"/>
    <w:semiHidden/>
    <w:rsid w:val="002B6307"/>
  </w:style>
  <w:style w:type="character" w:styleId="a6">
    <w:name w:val="annotation reference"/>
    <w:basedOn w:val="a0"/>
    <w:uiPriority w:val="99"/>
    <w:semiHidden/>
    <w:unhideWhenUsed/>
    <w:rsid w:val="00B3427D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B3427D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B3427D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B3427D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B342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323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下 淳</dc:creator>
  <cp:keywords/>
  <dc:description/>
  <cp:lastModifiedBy>竹下 淳</cp:lastModifiedBy>
  <cp:revision>2</cp:revision>
  <dcterms:created xsi:type="dcterms:W3CDTF">2022-09-20T08:38:00Z</dcterms:created>
  <dcterms:modified xsi:type="dcterms:W3CDTF">2022-09-20T08:38:00Z</dcterms:modified>
</cp:coreProperties>
</file>